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emiddeldearcering1-accent1"/>
        <w:tblW w:w="9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780" w:firstRow="0" w:lastRow="0" w:firstColumn="1" w:lastColumn="1" w:noHBand="1" w:noVBand="1"/>
      </w:tblPr>
      <w:tblGrid>
        <w:gridCol w:w="2234"/>
        <w:gridCol w:w="1275"/>
        <w:gridCol w:w="2780"/>
        <w:gridCol w:w="2996"/>
      </w:tblGrid>
      <w:tr w:rsidR="00795754" w:rsidTr="00096FF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Targe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be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Bacteria/gram of </w:t>
            </w:r>
            <w:proofErr w:type="spellStart"/>
            <w:r>
              <w:rPr>
                <w:b/>
                <w:lang w:val="en-GB"/>
              </w:rPr>
              <w:t>feces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lative abundance (%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>
              <w:rPr>
                <w:i/>
                <w:lang w:val="en-GB"/>
              </w:rPr>
              <w:t>Total study cohort (n = 60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F. </w:t>
            </w:r>
            <w:r>
              <w:rPr>
                <w:i/>
                <w:noProof/>
                <w:lang w:val="en-GB"/>
              </w:rPr>
              <w:t>prausnitz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prau645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05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(1.10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– 9.91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.62 (2.68 – 9.37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Enterobacteriacea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c1531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67 x 10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(1.78 x 10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– 5.47 x 10</w:t>
            </w:r>
            <w:r>
              <w:rPr>
                <w:vertAlign w:val="superscript"/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10 (0.02 – 1.13)</w:t>
            </w:r>
          </w:p>
        </w:tc>
      </w:tr>
      <w:tr w:rsidR="00795754" w:rsidRPr="001D7255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>
              <w:rPr>
                <w:i/>
                <w:lang w:val="en-GB"/>
              </w:rPr>
              <w:t xml:space="preserve">Below-median </w:t>
            </w:r>
            <w:r>
              <w:rPr>
                <w:i/>
                <w:vertAlign w:val="superscript"/>
                <w:lang w:val="en-GB"/>
              </w:rPr>
              <w:t>52</w:t>
            </w:r>
            <w:r>
              <w:rPr>
                <w:i/>
                <w:lang w:val="en-GB"/>
              </w:rPr>
              <w:t>Cr-EDTA/creatinine excretion (&lt; 678.6 µ</w:t>
            </w:r>
            <w:proofErr w:type="spellStart"/>
            <w:r>
              <w:rPr>
                <w:i/>
                <w:lang w:val="en-GB"/>
              </w:rPr>
              <w:t>mol</w:t>
            </w:r>
            <w:proofErr w:type="spellEnd"/>
            <w:r>
              <w:rPr>
                <w:i/>
                <w:lang w:val="en-GB"/>
              </w:rPr>
              <w:t>/</w:t>
            </w:r>
            <w:proofErr w:type="spellStart"/>
            <w:r>
              <w:rPr>
                <w:i/>
                <w:lang w:val="en-GB"/>
              </w:rPr>
              <w:t>mol</w:t>
            </w:r>
            <w:proofErr w:type="spellEnd"/>
            <w:r>
              <w:rPr>
                <w:i/>
                <w:lang w:val="en-GB"/>
              </w:rPr>
              <w:t>) (n = 30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F. </w:t>
            </w:r>
            <w:r>
              <w:rPr>
                <w:i/>
                <w:noProof/>
                <w:lang w:val="en-GB"/>
              </w:rPr>
              <w:t>prausnitz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prau645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97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(1.37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– 9.42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.62 (2.83 – 10.1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Enterobacteriacea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c1531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45 x 10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(1.33 x 10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– 4.78 x 10</w:t>
            </w:r>
            <w:r>
              <w:rPr>
                <w:vertAlign w:val="superscript"/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06 (0.01 – 0.75)</w:t>
            </w:r>
          </w:p>
        </w:tc>
      </w:tr>
      <w:tr w:rsidR="00795754" w:rsidRPr="001D7255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>
              <w:rPr>
                <w:i/>
                <w:lang w:val="en-GB"/>
              </w:rPr>
              <w:t xml:space="preserve">Above-median </w:t>
            </w:r>
            <w:r>
              <w:rPr>
                <w:i/>
                <w:vertAlign w:val="superscript"/>
                <w:lang w:val="en-GB"/>
              </w:rPr>
              <w:t>52</w:t>
            </w:r>
            <w:r>
              <w:rPr>
                <w:i/>
                <w:lang w:val="en-GB"/>
              </w:rPr>
              <w:t>Cr-EDTA/creatinine excretion (&gt; 678.6 µ</w:t>
            </w:r>
            <w:proofErr w:type="spellStart"/>
            <w:r>
              <w:rPr>
                <w:i/>
                <w:lang w:val="en-GB"/>
              </w:rPr>
              <w:t>mol</w:t>
            </w:r>
            <w:proofErr w:type="spellEnd"/>
            <w:r>
              <w:rPr>
                <w:i/>
                <w:lang w:val="en-GB"/>
              </w:rPr>
              <w:t>/</w:t>
            </w:r>
            <w:proofErr w:type="spellStart"/>
            <w:r>
              <w:rPr>
                <w:i/>
                <w:lang w:val="en-GB"/>
              </w:rPr>
              <w:t>mol</w:t>
            </w:r>
            <w:proofErr w:type="spellEnd"/>
            <w:r>
              <w:rPr>
                <w:i/>
                <w:lang w:val="en-GB"/>
              </w:rPr>
              <w:t>) (n = 30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F. </w:t>
            </w:r>
            <w:r>
              <w:rPr>
                <w:i/>
                <w:noProof/>
                <w:lang w:val="en-GB"/>
              </w:rPr>
              <w:t>prausnitz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prau645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89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(8.06 x 10</w:t>
            </w:r>
            <w:r>
              <w:rPr>
                <w:vertAlign w:val="superscript"/>
                <w:lang w:val="en-GB"/>
              </w:rPr>
              <w:t>7</w:t>
            </w:r>
            <w:r>
              <w:rPr>
                <w:lang w:val="en-GB"/>
              </w:rPr>
              <w:t xml:space="preserve"> – 1.40 x 10</w:t>
            </w:r>
            <w:r>
              <w:rPr>
                <w:vertAlign w:val="superscript"/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.16 (2.14 – 9.60)</w:t>
            </w:r>
          </w:p>
        </w:tc>
      </w:tr>
      <w:tr w:rsidR="00795754" w:rsidTr="00096F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Enterobacteriacea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c1531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4 x 10</w:t>
            </w:r>
            <w:r>
              <w:rPr>
                <w:vertAlign w:val="superscript"/>
                <w:lang w:val="en-GB"/>
              </w:rPr>
              <w:t>7</w:t>
            </w:r>
            <w:r>
              <w:rPr>
                <w:lang w:val="en-GB"/>
              </w:rPr>
              <w:t xml:space="preserve"> (3.45 x 10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– 1.17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5754" w:rsidRDefault="00795754" w:rsidP="00096FFA">
            <w:pPr>
              <w:pStyle w:val="Geenafstand"/>
              <w:spacing w:line="276" w:lineRule="auto"/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12 (0.02 – 2.71)</w:t>
            </w:r>
          </w:p>
        </w:tc>
      </w:tr>
    </w:tbl>
    <w:p w:rsidR="009178A1" w:rsidRDefault="009178A1">
      <w:bookmarkStart w:id="0" w:name="_GoBack"/>
      <w:bookmarkEnd w:id="0"/>
    </w:p>
    <w:sectPr w:rsidR="009178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754"/>
    <w:rsid w:val="00010194"/>
    <w:rsid w:val="00023531"/>
    <w:rsid w:val="000320A5"/>
    <w:rsid w:val="0003383B"/>
    <w:rsid w:val="000422B3"/>
    <w:rsid w:val="0004452E"/>
    <w:rsid w:val="00045998"/>
    <w:rsid w:val="00054BFE"/>
    <w:rsid w:val="00057332"/>
    <w:rsid w:val="00057383"/>
    <w:rsid w:val="00071EA4"/>
    <w:rsid w:val="000910B0"/>
    <w:rsid w:val="00093319"/>
    <w:rsid w:val="0009536B"/>
    <w:rsid w:val="000A09F1"/>
    <w:rsid w:val="000A40F9"/>
    <w:rsid w:val="000A5555"/>
    <w:rsid w:val="000D4330"/>
    <w:rsid w:val="000E3A88"/>
    <w:rsid w:val="000F106D"/>
    <w:rsid w:val="000F1B23"/>
    <w:rsid w:val="000F1C71"/>
    <w:rsid w:val="000F2B2A"/>
    <w:rsid w:val="00106D1D"/>
    <w:rsid w:val="001215F5"/>
    <w:rsid w:val="00122F9B"/>
    <w:rsid w:val="00132887"/>
    <w:rsid w:val="00134883"/>
    <w:rsid w:val="00136094"/>
    <w:rsid w:val="00140161"/>
    <w:rsid w:val="00146603"/>
    <w:rsid w:val="001652D8"/>
    <w:rsid w:val="00172B77"/>
    <w:rsid w:val="001803D0"/>
    <w:rsid w:val="00180926"/>
    <w:rsid w:val="001876ED"/>
    <w:rsid w:val="001904FD"/>
    <w:rsid w:val="00190868"/>
    <w:rsid w:val="00196ED1"/>
    <w:rsid w:val="00197DB6"/>
    <w:rsid w:val="001B3B5B"/>
    <w:rsid w:val="001B7DB4"/>
    <w:rsid w:val="001C2680"/>
    <w:rsid w:val="001D24A6"/>
    <w:rsid w:val="001D72E8"/>
    <w:rsid w:val="001E1824"/>
    <w:rsid w:val="001E1B72"/>
    <w:rsid w:val="001E33FE"/>
    <w:rsid w:val="001E56C6"/>
    <w:rsid w:val="001F3493"/>
    <w:rsid w:val="001F6979"/>
    <w:rsid w:val="002016AC"/>
    <w:rsid w:val="002021FA"/>
    <w:rsid w:val="00213991"/>
    <w:rsid w:val="00213E83"/>
    <w:rsid w:val="0022638A"/>
    <w:rsid w:val="002340FE"/>
    <w:rsid w:val="00236B32"/>
    <w:rsid w:val="00244187"/>
    <w:rsid w:val="002461E0"/>
    <w:rsid w:val="00251951"/>
    <w:rsid w:val="0025250B"/>
    <w:rsid w:val="002651CD"/>
    <w:rsid w:val="00270502"/>
    <w:rsid w:val="00274644"/>
    <w:rsid w:val="002762F4"/>
    <w:rsid w:val="00290ECD"/>
    <w:rsid w:val="002A2CC5"/>
    <w:rsid w:val="002B0296"/>
    <w:rsid w:val="002B3797"/>
    <w:rsid w:val="002B744A"/>
    <w:rsid w:val="002C2BBC"/>
    <w:rsid w:val="002D1372"/>
    <w:rsid w:val="002D1DA8"/>
    <w:rsid w:val="002E448E"/>
    <w:rsid w:val="002E51F3"/>
    <w:rsid w:val="002F636C"/>
    <w:rsid w:val="00310779"/>
    <w:rsid w:val="003241F9"/>
    <w:rsid w:val="003325BD"/>
    <w:rsid w:val="0033293E"/>
    <w:rsid w:val="00341193"/>
    <w:rsid w:val="0034767E"/>
    <w:rsid w:val="00350396"/>
    <w:rsid w:val="0036097E"/>
    <w:rsid w:val="00361458"/>
    <w:rsid w:val="0037004A"/>
    <w:rsid w:val="00372842"/>
    <w:rsid w:val="0038668E"/>
    <w:rsid w:val="0038799E"/>
    <w:rsid w:val="003A3D5A"/>
    <w:rsid w:val="003A775A"/>
    <w:rsid w:val="003B4FF3"/>
    <w:rsid w:val="003D3EFC"/>
    <w:rsid w:val="003E0051"/>
    <w:rsid w:val="00400DDF"/>
    <w:rsid w:val="00414EAE"/>
    <w:rsid w:val="00415C61"/>
    <w:rsid w:val="00445BC9"/>
    <w:rsid w:val="00447815"/>
    <w:rsid w:val="00451606"/>
    <w:rsid w:val="00451FB8"/>
    <w:rsid w:val="00453443"/>
    <w:rsid w:val="004617C6"/>
    <w:rsid w:val="00473B6F"/>
    <w:rsid w:val="00492BF9"/>
    <w:rsid w:val="004A0280"/>
    <w:rsid w:val="004B767F"/>
    <w:rsid w:val="004C3A11"/>
    <w:rsid w:val="004D54E9"/>
    <w:rsid w:val="004D7940"/>
    <w:rsid w:val="004F5F8F"/>
    <w:rsid w:val="004F6AD8"/>
    <w:rsid w:val="00575311"/>
    <w:rsid w:val="005769B7"/>
    <w:rsid w:val="00580EFB"/>
    <w:rsid w:val="005900C6"/>
    <w:rsid w:val="00597B98"/>
    <w:rsid w:val="005A4B43"/>
    <w:rsid w:val="005A5FDC"/>
    <w:rsid w:val="005D3F9D"/>
    <w:rsid w:val="005D4409"/>
    <w:rsid w:val="005D6DD0"/>
    <w:rsid w:val="00604529"/>
    <w:rsid w:val="00611118"/>
    <w:rsid w:val="00631F11"/>
    <w:rsid w:val="006348DF"/>
    <w:rsid w:val="006416F8"/>
    <w:rsid w:val="006505D2"/>
    <w:rsid w:val="00661F23"/>
    <w:rsid w:val="00681111"/>
    <w:rsid w:val="0069676B"/>
    <w:rsid w:val="006A078A"/>
    <w:rsid w:val="006A6588"/>
    <w:rsid w:val="006B5575"/>
    <w:rsid w:val="006B7498"/>
    <w:rsid w:val="006C15D5"/>
    <w:rsid w:val="006C4525"/>
    <w:rsid w:val="006D5E59"/>
    <w:rsid w:val="006D7E54"/>
    <w:rsid w:val="006E3618"/>
    <w:rsid w:val="006E573C"/>
    <w:rsid w:val="006F5614"/>
    <w:rsid w:val="006F7E0A"/>
    <w:rsid w:val="00710087"/>
    <w:rsid w:val="00720947"/>
    <w:rsid w:val="00745EDD"/>
    <w:rsid w:val="00751E21"/>
    <w:rsid w:val="00753015"/>
    <w:rsid w:val="00764EF5"/>
    <w:rsid w:val="00770F07"/>
    <w:rsid w:val="0077430A"/>
    <w:rsid w:val="0077675A"/>
    <w:rsid w:val="00776DBB"/>
    <w:rsid w:val="00777FA2"/>
    <w:rsid w:val="0079533A"/>
    <w:rsid w:val="00795754"/>
    <w:rsid w:val="007A276B"/>
    <w:rsid w:val="007A5020"/>
    <w:rsid w:val="007B0D30"/>
    <w:rsid w:val="007B4094"/>
    <w:rsid w:val="007D0650"/>
    <w:rsid w:val="007E3FB6"/>
    <w:rsid w:val="007F760B"/>
    <w:rsid w:val="007F7D8C"/>
    <w:rsid w:val="008021F9"/>
    <w:rsid w:val="00803879"/>
    <w:rsid w:val="00813FA6"/>
    <w:rsid w:val="0081563F"/>
    <w:rsid w:val="00831AC9"/>
    <w:rsid w:val="00834720"/>
    <w:rsid w:val="008458A2"/>
    <w:rsid w:val="00846286"/>
    <w:rsid w:val="00852FC3"/>
    <w:rsid w:val="0085646D"/>
    <w:rsid w:val="0087167E"/>
    <w:rsid w:val="00877D78"/>
    <w:rsid w:val="00886A19"/>
    <w:rsid w:val="008A3F46"/>
    <w:rsid w:val="008B006D"/>
    <w:rsid w:val="008B1F1E"/>
    <w:rsid w:val="008C23A7"/>
    <w:rsid w:val="008C260C"/>
    <w:rsid w:val="008D4335"/>
    <w:rsid w:val="008E6BE3"/>
    <w:rsid w:val="0090183E"/>
    <w:rsid w:val="0091501A"/>
    <w:rsid w:val="00916E23"/>
    <w:rsid w:val="009178A1"/>
    <w:rsid w:val="00933C4E"/>
    <w:rsid w:val="00960AE3"/>
    <w:rsid w:val="00970A2A"/>
    <w:rsid w:val="00986B5C"/>
    <w:rsid w:val="00990C5F"/>
    <w:rsid w:val="009A6EB2"/>
    <w:rsid w:val="009B2056"/>
    <w:rsid w:val="009B3878"/>
    <w:rsid w:val="009C0DD5"/>
    <w:rsid w:val="009C74DA"/>
    <w:rsid w:val="009D1933"/>
    <w:rsid w:val="009E5EE9"/>
    <w:rsid w:val="009F2A06"/>
    <w:rsid w:val="00A036A7"/>
    <w:rsid w:val="00A0646F"/>
    <w:rsid w:val="00A15AEB"/>
    <w:rsid w:val="00A21191"/>
    <w:rsid w:val="00A23AF4"/>
    <w:rsid w:val="00A312E2"/>
    <w:rsid w:val="00A46DA2"/>
    <w:rsid w:val="00A5061C"/>
    <w:rsid w:val="00A567F6"/>
    <w:rsid w:val="00A7072C"/>
    <w:rsid w:val="00A71139"/>
    <w:rsid w:val="00A71985"/>
    <w:rsid w:val="00A7202D"/>
    <w:rsid w:val="00A95957"/>
    <w:rsid w:val="00AB35A6"/>
    <w:rsid w:val="00AC0A81"/>
    <w:rsid w:val="00AC5E9B"/>
    <w:rsid w:val="00AD6277"/>
    <w:rsid w:val="00AF2FA4"/>
    <w:rsid w:val="00B1707D"/>
    <w:rsid w:val="00B30070"/>
    <w:rsid w:val="00B44259"/>
    <w:rsid w:val="00B47845"/>
    <w:rsid w:val="00B56503"/>
    <w:rsid w:val="00B65CDA"/>
    <w:rsid w:val="00B73296"/>
    <w:rsid w:val="00B7466E"/>
    <w:rsid w:val="00B764BC"/>
    <w:rsid w:val="00B8033F"/>
    <w:rsid w:val="00B80B9E"/>
    <w:rsid w:val="00B80CFB"/>
    <w:rsid w:val="00B922A1"/>
    <w:rsid w:val="00BD0C8C"/>
    <w:rsid w:val="00BD2BFB"/>
    <w:rsid w:val="00BE0E01"/>
    <w:rsid w:val="00BE6B76"/>
    <w:rsid w:val="00C10B90"/>
    <w:rsid w:val="00C13A0D"/>
    <w:rsid w:val="00C1573A"/>
    <w:rsid w:val="00C20A78"/>
    <w:rsid w:val="00C516FD"/>
    <w:rsid w:val="00C764D9"/>
    <w:rsid w:val="00C87B6D"/>
    <w:rsid w:val="00CA3919"/>
    <w:rsid w:val="00CA5913"/>
    <w:rsid w:val="00CB02CE"/>
    <w:rsid w:val="00CB3B65"/>
    <w:rsid w:val="00CB7BB3"/>
    <w:rsid w:val="00CC7F4A"/>
    <w:rsid w:val="00CF0320"/>
    <w:rsid w:val="00CF3380"/>
    <w:rsid w:val="00CF57EF"/>
    <w:rsid w:val="00CF793C"/>
    <w:rsid w:val="00D00116"/>
    <w:rsid w:val="00D23932"/>
    <w:rsid w:val="00D27CE5"/>
    <w:rsid w:val="00D4419D"/>
    <w:rsid w:val="00D670F7"/>
    <w:rsid w:val="00D81E1C"/>
    <w:rsid w:val="00DA0CDB"/>
    <w:rsid w:val="00DA688F"/>
    <w:rsid w:val="00DB4B02"/>
    <w:rsid w:val="00DD595C"/>
    <w:rsid w:val="00DD74E0"/>
    <w:rsid w:val="00DE7B4C"/>
    <w:rsid w:val="00E01377"/>
    <w:rsid w:val="00E0160B"/>
    <w:rsid w:val="00E148D3"/>
    <w:rsid w:val="00E16074"/>
    <w:rsid w:val="00E16E26"/>
    <w:rsid w:val="00E31CC0"/>
    <w:rsid w:val="00E359EA"/>
    <w:rsid w:val="00E411A8"/>
    <w:rsid w:val="00E422C8"/>
    <w:rsid w:val="00E43C74"/>
    <w:rsid w:val="00E57B38"/>
    <w:rsid w:val="00E6668C"/>
    <w:rsid w:val="00E726CA"/>
    <w:rsid w:val="00E744C0"/>
    <w:rsid w:val="00E86E68"/>
    <w:rsid w:val="00E95CDC"/>
    <w:rsid w:val="00E95DF1"/>
    <w:rsid w:val="00EB4316"/>
    <w:rsid w:val="00EB5842"/>
    <w:rsid w:val="00EF2FAC"/>
    <w:rsid w:val="00F0181D"/>
    <w:rsid w:val="00F118CD"/>
    <w:rsid w:val="00F2164C"/>
    <w:rsid w:val="00F22EAA"/>
    <w:rsid w:val="00F2784B"/>
    <w:rsid w:val="00F27865"/>
    <w:rsid w:val="00F307B8"/>
    <w:rsid w:val="00F35CB5"/>
    <w:rsid w:val="00F37741"/>
    <w:rsid w:val="00F433FB"/>
    <w:rsid w:val="00F45052"/>
    <w:rsid w:val="00F45E70"/>
    <w:rsid w:val="00F87134"/>
    <w:rsid w:val="00F96670"/>
    <w:rsid w:val="00F96BD1"/>
    <w:rsid w:val="00F97A6F"/>
    <w:rsid w:val="00FA2270"/>
    <w:rsid w:val="00FA250B"/>
    <w:rsid w:val="00FB27C1"/>
    <w:rsid w:val="00FB510E"/>
    <w:rsid w:val="00FB550F"/>
    <w:rsid w:val="00FD684D"/>
    <w:rsid w:val="00FE4B74"/>
    <w:rsid w:val="00FF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54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79575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Geenafstand">
    <w:name w:val="No Spacing"/>
    <w:uiPriority w:val="1"/>
    <w:qFormat/>
    <w:rsid w:val="00795754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54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79575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Geenafstand">
    <w:name w:val="No Spacing"/>
    <w:uiPriority w:val="1"/>
    <w:qFormat/>
    <w:rsid w:val="00795754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ls, JZH von (mdl)</dc:creator>
  <cp:lastModifiedBy>Martels, JZH von (mdl)</cp:lastModifiedBy>
  <cp:revision>1</cp:revision>
  <dcterms:created xsi:type="dcterms:W3CDTF">2018-12-10T11:12:00Z</dcterms:created>
  <dcterms:modified xsi:type="dcterms:W3CDTF">2018-12-10T11:13:00Z</dcterms:modified>
</cp:coreProperties>
</file>